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B5260" w14:textId="77777777" w:rsidR="00463CD7" w:rsidRDefault="004679A7">
      <w:pPr>
        <w:pStyle w:val="NormalWeb"/>
      </w:pPr>
      <w:r>
        <w:rPr>
          <w:rFonts w:eastAsia="MS Mincho"/>
          <w:b/>
          <w:lang w:eastAsia="ja-JP"/>
        </w:rPr>
        <w:t xml:space="preserve">Supplementary Table 1 </w:t>
      </w:r>
      <w:r>
        <w:t>Glossary of technical Term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7659"/>
      </w:tblGrid>
      <w:tr w:rsidR="00463CD7" w:rsidRPr="00A00D8A" w14:paraId="1229C5B4" w14:textId="77777777" w:rsidTr="004679A7">
        <w:trPr>
          <w:trHeight w:val="340"/>
          <w:tblHeader/>
        </w:trPr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3568FC" w14:textId="77777777" w:rsidR="00463CD7" w:rsidRPr="00A00D8A" w:rsidRDefault="004679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6C653" w14:textId="77777777" w:rsidR="00463CD7" w:rsidRPr="00A00D8A" w:rsidRDefault="004679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ull Form/Definition</w:t>
            </w:r>
          </w:p>
        </w:tc>
      </w:tr>
      <w:tr w:rsidR="00463CD7" w:rsidRPr="00A00D8A" w14:paraId="42B746EB" w14:textId="77777777" w:rsidTr="004679A7">
        <w:trPr>
          <w:trHeight w:val="340"/>
        </w:trPr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B8E49" w14:textId="77777777" w:rsidR="00463CD7" w:rsidRPr="00A00D8A" w:rsidRDefault="004679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re</w:t>
            </w:r>
            <w:proofErr w:type="spellEnd"/>
          </w:p>
        </w:tc>
        <w:tc>
          <w:tcPr>
            <w:tcW w:w="7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AE1290" w14:textId="0200C2E7" w:rsidR="00463CD7" w:rsidRPr="00A00D8A" w:rsidRDefault="004679A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zyme from bacteriophage P1 that cuts/rejoins DNA at specific sites (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xP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463CD7" w:rsidRPr="00A00D8A" w14:paraId="26B1DAA6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035DCFEE" w14:textId="77777777" w:rsidR="00463CD7" w:rsidRPr="00A00D8A" w:rsidRDefault="004679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xP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2209DF65" w14:textId="77777777" w:rsidR="00463CD7" w:rsidRPr="00A00D8A" w:rsidRDefault="004679A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cus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x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over in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: 34-bp DNA sequence recognized by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combinase</w:t>
            </w:r>
          </w:p>
        </w:tc>
      </w:tr>
      <w:tr w:rsidR="00463CD7" w:rsidRPr="00A00D8A" w14:paraId="39302289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0ABC277E" w14:textId="77777777" w:rsidR="00463CD7" w:rsidRPr="00A00D8A" w:rsidRDefault="004679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x2272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2E145E29" w14:textId="77777777" w:rsidR="00463CD7" w:rsidRPr="00A00D8A" w:rsidRDefault="004679A7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ngineered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xP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riant with mutated spacer region; incompatible with wild-type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xP</w:t>
            </w:r>
            <w:proofErr w:type="spellEnd"/>
          </w:p>
        </w:tc>
      </w:tr>
      <w:tr w:rsidR="00463CD7" w:rsidRPr="00A00D8A" w14:paraId="5E93A71A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08273C01" w14:textId="77777777" w:rsidR="00463CD7" w:rsidRPr="00A00D8A" w:rsidRDefault="004679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SL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5A5CFD45" w14:textId="6B97059C" w:rsidR="00463CD7" w:rsidRPr="00A00D8A" w:rsidRDefault="004679A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</w:t>
            </w:r>
            <w:r w:rsidR="006B6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p</w:t>
            </w:r>
            <w:r w:rsidR="006B6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x: Cassette where STOP sequence flanked by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xP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tes is excised by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</w:t>
            </w:r>
            <w:proofErr w:type="spellEnd"/>
          </w:p>
        </w:tc>
      </w:tr>
      <w:tr w:rsidR="00463CD7" w:rsidRPr="00A00D8A" w14:paraId="3B48C76E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4BA93D16" w14:textId="77777777" w:rsidR="00463CD7" w:rsidRPr="00A00D8A" w:rsidRDefault="004679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O/DO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0F3AF2A6" w14:textId="443777D2" w:rsidR="00463CD7" w:rsidRPr="00A00D8A" w:rsidRDefault="004679A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uble-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verted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entation/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uble-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oxed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posite: Uses opposing Lox sites for inversion </w:t>
            </w:r>
            <w:r w:rsidR="006A4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d</w:t>
            </w:r>
            <w:r w:rsidR="003308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hen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etion</w:t>
            </w:r>
          </w:p>
        </w:tc>
      </w:tr>
      <w:tr w:rsidR="00463CD7" w:rsidRPr="00A00D8A" w14:paraId="1F923156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19D8EF94" w14:textId="77777777" w:rsidR="00463CD7" w:rsidRPr="00A00D8A" w:rsidRDefault="004679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IAO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36C8B493" w14:textId="77777777" w:rsidR="00463CD7" w:rsidRPr="00A00D8A" w:rsidRDefault="004679A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oss-over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sensitive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-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t: Places start codon between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xP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tes to block translation</w:t>
            </w:r>
          </w:p>
        </w:tc>
      </w:tr>
      <w:tr w:rsidR="00463CD7" w:rsidRPr="00A00D8A" w14:paraId="7D90AC9A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0EA23539" w14:textId="77777777" w:rsidR="00463CD7" w:rsidRPr="00A00D8A" w:rsidRDefault="004679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D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4303FF27" w14:textId="37C7C905" w:rsidR="00463CD7" w:rsidRPr="00A00D8A" w:rsidRDefault="004679A7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combinase from </w:t>
            </w:r>
            <w:proofErr w:type="spellStart"/>
            <w:r w:rsidRPr="00A00D8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luyveromyces</w:t>
            </w:r>
            <w:proofErr w:type="spellEnd"/>
            <w:r w:rsidRPr="00A00D8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00D8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rosophilarum</w:t>
            </w:r>
            <w:proofErr w:type="spellEnd"/>
          </w:p>
        </w:tc>
      </w:tr>
      <w:tr w:rsidR="00463CD7" w:rsidRPr="00A00D8A" w14:paraId="1C3EA6C7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34252A87" w14:textId="77777777" w:rsidR="00463CD7" w:rsidRPr="00A00D8A" w:rsidRDefault="004679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X-ER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6C30A985" w14:textId="77777777" w:rsidR="00463CD7" w:rsidRPr="00A00D8A" w:rsidRDefault="004679A7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X protein fused to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trogen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eptor domain</w:t>
            </w:r>
          </w:p>
        </w:tc>
      </w:tr>
      <w:tr w:rsidR="00463CD7" w:rsidRPr="00A00D8A" w14:paraId="06CCC21A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35AF50BC" w14:textId="77777777" w:rsidR="00463CD7" w:rsidRPr="00A00D8A" w:rsidRDefault="004679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-OHT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46F21861" w14:textId="77777777" w:rsidR="00463CD7" w:rsidRPr="00A00D8A" w:rsidRDefault="004679A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droxy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moxifen: Metabolite that activates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ER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usion proteins</w:t>
            </w:r>
          </w:p>
        </w:tc>
      </w:tr>
      <w:tr w:rsidR="00463CD7" w:rsidRPr="00A00D8A" w14:paraId="7D6BF91A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464A0246" w14:textId="77777777" w:rsidR="00463CD7" w:rsidRPr="00A00D8A" w:rsidRDefault="004679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ox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042D4BF1" w14:textId="77777777" w:rsidR="00463CD7" w:rsidRPr="00A00D8A" w:rsidRDefault="004679A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ox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cycline: Antibiotic used to control Tet-On/Off systems</w:t>
            </w:r>
          </w:p>
        </w:tc>
      </w:tr>
      <w:tr w:rsidR="00463CD7" w:rsidRPr="00A00D8A" w14:paraId="58ECFCBD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60C4DA36" w14:textId="77777777" w:rsidR="00463CD7" w:rsidRPr="00A00D8A" w:rsidRDefault="004679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E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06DE2E74" w14:textId="77777777" w:rsidR="00463CD7" w:rsidRPr="00A00D8A" w:rsidRDefault="004679A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tracycline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sponse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ment: DNA binding site for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TA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s</w:t>
            </w:r>
          </w:p>
        </w:tc>
      </w:tr>
      <w:tr w:rsidR="00463CD7" w:rsidRPr="00A00D8A" w14:paraId="4F5AD381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470B05E9" w14:textId="77777777" w:rsidR="00463CD7" w:rsidRPr="00A00D8A" w:rsidRDefault="004679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TA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48F4688F" w14:textId="77777777" w:rsidR="00463CD7" w:rsidRPr="00A00D8A" w:rsidRDefault="004679A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tracycline-controlled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nscriptional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tivator: Activates genes in Dox </w:t>
            </w:r>
            <w:r w:rsidRPr="003308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ence</w:t>
            </w:r>
          </w:p>
        </w:tc>
      </w:tr>
      <w:tr w:rsidR="00463CD7" w:rsidRPr="00A00D8A" w14:paraId="023D050C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336EF63A" w14:textId="77777777" w:rsidR="00463CD7" w:rsidRPr="00A00D8A" w:rsidRDefault="004679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tTA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357DD2B9" w14:textId="77777777" w:rsidR="00463CD7" w:rsidRPr="00A00D8A" w:rsidRDefault="004679A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verse </w:t>
            </w: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TA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: Activates genes in Dox </w:t>
            </w:r>
            <w:r w:rsidRPr="003308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ce</w:t>
            </w:r>
          </w:p>
        </w:tc>
      </w:tr>
      <w:tr w:rsidR="00463CD7" w:rsidRPr="00A00D8A" w14:paraId="0CCD5516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3F21BFAA" w14:textId="77777777" w:rsidR="00463CD7" w:rsidRPr="00A00D8A" w:rsidRDefault="004679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tR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19192648" w14:textId="77777777" w:rsidR="00463CD7" w:rsidRPr="00A00D8A" w:rsidRDefault="004679A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t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cycline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ressor: Binds TRE in absence of Dox</w:t>
            </w:r>
          </w:p>
        </w:tc>
      </w:tr>
      <w:tr w:rsidR="00463CD7" w:rsidRPr="00A00D8A" w14:paraId="2DF02431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68369167" w14:textId="77777777" w:rsidR="00463CD7" w:rsidRPr="00A00D8A" w:rsidRDefault="004679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P16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302FE2DC" w14:textId="77777777" w:rsidR="00463CD7" w:rsidRPr="00A00D8A" w:rsidRDefault="004679A7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erpes simplex virus transcriptional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ral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otein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6</w:t>
            </w:r>
          </w:p>
        </w:tc>
      </w:tr>
      <w:tr w:rsidR="00D37C89" w:rsidRPr="00A00D8A" w14:paraId="06790429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3A560BAC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reER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12BF54F5" w14:textId="27E1029A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re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used to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trogen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eptor ligand-binding domain</w:t>
            </w:r>
          </w:p>
        </w:tc>
      </w:tr>
      <w:tr w:rsidR="00D37C89" w:rsidRPr="00A00D8A" w14:paraId="2D0E6B81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4E6EDE55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V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22A95A51" w14:textId="33B6934D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tra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let light: Short-wavelength light used in optogenetics</w:t>
            </w:r>
          </w:p>
        </w:tc>
      </w:tr>
      <w:tr w:rsidR="00D37C89" w:rsidRPr="00A00D8A" w14:paraId="7B6D6B14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59BB4A08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rexER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164B118A" w14:textId="56425099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re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R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lanked by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x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tes: Dre excision converts inducible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ER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3308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stitutive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</w:t>
            </w:r>
            <w:proofErr w:type="spellEnd"/>
          </w:p>
        </w:tc>
      </w:tr>
      <w:tr w:rsidR="00D37C89" w:rsidRPr="00A00D8A" w14:paraId="068AF131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74A6677F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SR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7EF148D0" w14:textId="2CB7440F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p-</w:t>
            </w: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 Cassette where STOP sequence is excised by Dre recombinase</w:t>
            </w:r>
          </w:p>
        </w:tc>
      </w:tr>
      <w:tr w:rsidR="00D37C89" w:rsidRPr="00A00D8A" w14:paraId="489370EC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1689DBE7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xCre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10210476" w14:textId="523A235D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ystem where RSR separates </w:t>
            </w: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reN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reC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Dre recombination produces functional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re</w:t>
            </w:r>
            <w:proofErr w:type="spellEnd"/>
          </w:p>
        </w:tc>
      </w:tr>
      <w:tr w:rsidR="00D37C89" w:rsidRPr="00A00D8A" w14:paraId="1809E813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216BDC7C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reN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04A529B9" w14:textId="0906AB36" w:rsidR="00D37C89" w:rsidRPr="00A00D8A" w:rsidRDefault="00D37C89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re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erminal fragment</w:t>
            </w:r>
          </w:p>
        </w:tc>
      </w:tr>
      <w:tr w:rsidR="00D37C89" w:rsidRPr="00A00D8A" w14:paraId="0A8452B0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5BE98EDC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reC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0813B606" w14:textId="1EC2B1D3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re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erminal fragment</w:t>
            </w:r>
          </w:p>
        </w:tc>
      </w:tr>
      <w:tr w:rsidR="00D37C89" w:rsidRPr="00A00D8A" w14:paraId="6449C1F2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481DC5D3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Cre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658A514B" w14:textId="03C1658F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dified </w:t>
            </w: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re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: Functional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duced after Dre recombination in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xCre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ystem</w:t>
            </w:r>
          </w:p>
        </w:tc>
      </w:tr>
      <w:tr w:rsidR="00D37C89" w:rsidRPr="00A00D8A" w14:paraId="5DCEEC09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2A073789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xCre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2CF9357D" w14:textId="19E15328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x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controlled </w:t>
            </w: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re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: Uses LSL instead of RSR in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xCre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sign</w:t>
            </w:r>
          </w:p>
        </w:tc>
      </w:tr>
      <w:tr w:rsidR="00D37C89" w:rsidRPr="00A00D8A" w14:paraId="7A3E3ACF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20715CF4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hiC31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2270ED29" w14:textId="51386A9B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grase from Φ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31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cteriophage (recognizes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B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P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tes)</w:t>
            </w:r>
          </w:p>
        </w:tc>
      </w:tr>
      <w:tr w:rsidR="00D37C89" w:rsidRPr="00A00D8A" w14:paraId="3118E2FE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5A89C4A8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xb1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10307A75" w14:textId="51E7162B" w:rsidR="00D37C89" w:rsidRPr="00A00D8A" w:rsidRDefault="00D37C89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tegrase from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xb1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ycobacteriophage</w:t>
            </w:r>
          </w:p>
        </w:tc>
      </w:tr>
      <w:tr w:rsidR="00D37C89" w:rsidRPr="00A00D8A" w14:paraId="0520BD9E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426CE125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DF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45BFF231" w14:textId="22F979A5" w:rsidR="00D37C89" w:rsidRPr="00A00D8A" w:rsidRDefault="00D37C89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ombination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rectionality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or: Controls integration/excision for some integrases</w:t>
            </w:r>
          </w:p>
        </w:tc>
      </w:tr>
      <w:tr w:rsidR="00D37C89" w:rsidRPr="00A00D8A" w14:paraId="7A44C9FE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5C724E53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tMEMOIR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1AB39A8D" w14:textId="5D7A9069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t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grase-mediated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MOIR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: Uses integrase arrays for irreversible barcoding </w:t>
            </w:r>
            <w:r w:rsidR="003308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d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atial mapping</w:t>
            </w:r>
          </w:p>
        </w:tc>
      </w:tr>
      <w:tr w:rsidR="00D37C89" w:rsidRPr="00A00D8A" w14:paraId="597A1ED9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4587D720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DM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7EBD98DD" w14:textId="0E08AAB8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saic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alysis with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uble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kers: Labels daughter cells with distinct colors after division</w:t>
            </w:r>
          </w:p>
        </w:tc>
      </w:tr>
      <w:tr w:rsidR="00D37C89" w:rsidRPr="00A00D8A" w14:paraId="0A21AB75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326A02C3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GPs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1183197B" w14:textId="329C2CE7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dial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ial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genitors: Neural stem cells in developing cortex</w:t>
            </w:r>
          </w:p>
        </w:tc>
      </w:tr>
      <w:tr w:rsidR="00D37C89" w:rsidRPr="00A00D8A" w14:paraId="59D5DE04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14E739F0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lpO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6407C47F" w14:textId="63357645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ptimized </w:t>
            </w: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lp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combinase (thermostable variant)</w:t>
            </w:r>
          </w:p>
        </w:tc>
      </w:tr>
      <w:tr w:rsidR="00D37C89" w:rsidRPr="00A00D8A" w14:paraId="722A51C4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09B1952D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ainbow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35659B25" w14:textId="0EE5AA4A" w:rsidR="00D37C89" w:rsidRPr="00A00D8A" w:rsidRDefault="00D37C89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ulticolor system using </w:t>
            </w: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re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AD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d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ltiple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x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flanked fluorescent proteins</w:t>
            </w:r>
          </w:p>
        </w:tc>
      </w:tr>
      <w:tr w:rsidR="00D37C89" w:rsidRPr="00A00D8A" w14:paraId="78C76DDA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3BE9BD94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fetti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09687EE8" w14:textId="0338FD43" w:rsidR="00D37C89" w:rsidRPr="00A00D8A" w:rsidRDefault="00D37C89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bow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riant with 4 fluorescent proteins</w:t>
            </w:r>
            <w:r w:rsidR="00F36B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hat are typically silent until </w:t>
            </w:r>
            <w:proofErr w:type="spellStart"/>
            <w:r w:rsidR="00F36B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</w:t>
            </w:r>
            <w:proofErr w:type="spellEnd"/>
            <w:r w:rsidR="00F36B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combination occurs.</w:t>
            </w:r>
          </w:p>
        </w:tc>
      </w:tr>
      <w:tr w:rsidR="00D37C89" w:rsidRPr="00A00D8A" w14:paraId="7CDF354C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5068AB25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tbow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6B1B8332" w14:textId="5BDD72EE" w:rsidR="00D37C89" w:rsidRPr="00A00D8A" w:rsidRDefault="00D37C89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t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plasmic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ow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bow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ptimized for cytoplasmic labeling</w:t>
            </w:r>
          </w:p>
        </w:tc>
      </w:tr>
      <w:tr w:rsidR="00D37C89" w:rsidRPr="00A00D8A" w14:paraId="79B58A70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140B1A9C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cbow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4CD06DD2" w14:textId="60385984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c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ar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ow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bow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ptimized for nuclear labeling</w:t>
            </w:r>
          </w:p>
        </w:tc>
      </w:tr>
      <w:tr w:rsidR="00D37C89" w:rsidRPr="00A00D8A" w14:paraId="1240AE70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6BFE99C4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Zebrabow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00CD2971" w14:textId="5CFB031A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bow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dapted for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zebraf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h</w:t>
            </w:r>
          </w:p>
        </w:tc>
      </w:tr>
      <w:tr w:rsidR="00D37C89" w:rsidRPr="00A00D8A" w14:paraId="5364E4B4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1AD91ABC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NV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6A9B497F" w14:textId="00684B6E" w:rsidR="00D37C89" w:rsidRPr="00A00D8A" w:rsidRDefault="00D37C89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gle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cleotide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iant: DNA mutation at single base pair</w:t>
            </w:r>
          </w:p>
        </w:tc>
      </w:tr>
      <w:tr w:rsidR="00D37C89" w:rsidRPr="00A00D8A" w14:paraId="0E26A089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53EA2BEB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NV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65AF47DA" w14:textId="10DF45C2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py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mber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iation: Duplication/deletion of DNA segments (&gt;1kb)</w:t>
            </w:r>
          </w:p>
        </w:tc>
      </w:tr>
      <w:tr w:rsidR="00D37C89" w:rsidRPr="00A00D8A" w14:paraId="4BF4817B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73209B2B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tDNA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390F2D92" w14:textId="400A7B96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chondrial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NA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 High-mutation-rate maternal DNA</w:t>
            </w:r>
          </w:p>
        </w:tc>
      </w:tr>
      <w:tr w:rsidR="00D37C89" w:rsidRPr="00A00D8A" w14:paraId="091FA4B2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01F97AF7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RNA</w:t>
            </w:r>
            <w:proofErr w:type="spellEnd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seq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65F556C9" w14:textId="7C7407F3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gle-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ll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NA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q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encing</w:t>
            </w:r>
          </w:p>
        </w:tc>
      </w:tr>
      <w:tr w:rsidR="00D37C89" w:rsidRPr="00A00D8A" w14:paraId="438E2EA6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78FD21AC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thylTree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7E7A873B" w14:textId="35C05B79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gorithm that reconstructs lineage trees from single-cell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thyl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ion data</w:t>
            </w:r>
          </w:p>
        </w:tc>
      </w:tr>
      <w:tr w:rsidR="00D37C89" w:rsidRPr="00A00D8A" w14:paraId="26425144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4EFACE37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SBs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3AFC7388" w14:textId="2C97B6E0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uble-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and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ks: DNA breaks induced by nucleases</w:t>
            </w:r>
          </w:p>
        </w:tc>
      </w:tr>
      <w:tr w:rsidR="00D37C89" w:rsidRPr="00A00D8A" w14:paraId="72E9146C" w14:textId="77777777" w:rsidTr="00E94798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02198B13" w14:textId="77777777" w:rsidR="00D37C89" w:rsidRPr="00A00D8A" w:rsidRDefault="00D37C89" w:rsidP="00E947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NA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28F8FC05" w14:textId="010A0EB1" w:rsidR="00D37C89" w:rsidRPr="00620171" w:rsidRDefault="00D37C89" w:rsidP="0062017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ide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RNA</w:t>
            </w:r>
            <w:r w:rsidR="006201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 w:rsidR="00620171" w:rsidRPr="006201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rect</w:t>
            </w:r>
            <w:r w:rsidR="006201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g </w:t>
            </w:r>
            <w:r w:rsidR="00620171" w:rsidRPr="006201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9</w:t>
            </w:r>
            <w:r w:rsidR="006201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620171" w:rsidRPr="006201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 a specific DNA sequence for cutting or editing</w:t>
            </w:r>
          </w:p>
        </w:tc>
      </w:tr>
      <w:tr w:rsidR="00D37C89" w:rsidRPr="00A00D8A" w14:paraId="38769378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372DB4E9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HEJ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5EFCB94C" w14:textId="2D47350B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-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mologous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d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J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ining: Error-prone DNA repair pathway</w:t>
            </w:r>
          </w:p>
        </w:tc>
      </w:tr>
      <w:tr w:rsidR="00D37C89" w:rsidRPr="00A00D8A" w14:paraId="6F284A7E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08CF9F4E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DR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468BC46B" w14:textId="3C5DF111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ology-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rected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air: Template-dependent DNA repair</w:t>
            </w:r>
          </w:p>
        </w:tc>
      </w:tr>
      <w:tr w:rsidR="00D37C89" w:rsidRPr="00A00D8A" w14:paraId="23DE2A10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289533E1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STALT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6FB490EA" w14:textId="47F19834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nome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ting of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ynthetic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rget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rays for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eage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cing</w:t>
            </w:r>
          </w:p>
        </w:tc>
      </w:tr>
      <w:tr w:rsidR="00D37C89" w:rsidRPr="00A00D8A" w14:paraId="1BF64D6D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7557DB29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GESTALT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2D076871" w14:textId="44224105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gle-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ll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STALT</w:t>
            </w:r>
          </w:p>
        </w:tc>
      </w:tr>
      <w:tr w:rsidR="00D37C89" w:rsidRPr="00A00D8A" w14:paraId="5F65B697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76761793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arTrace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289DEAAC" w14:textId="3AC2E74F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ar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based lineage </w:t>
            </w: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ace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g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 Uses CRISPR scars in H2A-GFP array</w:t>
            </w:r>
          </w:p>
        </w:tc>
      </w:tr>
      <w:tr w:rsidR="00D37C89" w:rsidRPr="00A00D8A" w14:paraId="13BB0173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42AC7D2F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INNAEUS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70C32342" w14:textId="7CA0DC40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in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ge trac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g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y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lease-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tivated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ting of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iquitous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quences</w:t>
            </w:r>
          </w:p>
        </w:tc>
      </w:tr>
      <w:tr w:rsidR="00D37C89" w:rsidRPr="00A00D8A" w14:paraId="302B3F0F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04727E9F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RLIN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28348451" w14:textId="0E618049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ISPR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ray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pair for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in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ge tracing</w:t>
            </w:r>
          </w:p>
        </w:tc>
      </w:tr>
      <w:tr w:rsidR="00D37C89" w:rsidRPr="00A00D8A" w14:paraId="39D4C932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032D43E2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ARLIN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3A275DCE" w14:textId="3D1C8762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verse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ray of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pair for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in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ge tracing</w:t>
            </w:r>
          </w:p>
        </w:tc>
      </w:tr>
      <w:tr w:rsidR="00D37C89" w:rsidRPr="00A00D8A" w14:paraId="2E8795D3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339578A9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dT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36FFFB84" w14:textId="4F2F1D17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rminal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oxynucleotidyl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sferase: Adds random nucleotides to DNA ends</w:t>
            </w:r>
          </w:p>
        </w:tc>
      </w:tr>
      <w:tr w:rsidR="00D37C89" w:rsidRPr="00A00D8A" w14:paraId="23CD0219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4919E225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gRNA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03E5DB3D" w14:textId="766BE5C4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ming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NA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 Self-targeting guide RNA</w:t>
            </w:r>
          </w:p>
        </w:tc>
      </w:tr>
      <w:tr w:rsidR="00D37C89" w:rsidRPr="00A00D8A" w14:paraId="14F3FE42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3DB54100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M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580EC64C" w14:textId="42A1C93F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otospacer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jacent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if: ~3-bp sequence required for Cas9 binding</w:t>
            </w:r>
          </w:p>
        </w:tc>
      </w:tr>
      <w:tr w:rsidR="00D37C89" w:rsidRPr="00A00D8A" w14:paraId="60CB63E8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033BD183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YRON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7B00CAF6" w14:textId="6AD8E903" w:rsidR="00D37C89" w:rsidRPr="00AA3478" w:rsidRDefault="00AA347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347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AA34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ll </w:t>
            </w:r>
            <w:r w:rsidRPr="00AA347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</w:t>
            </w:r>
            <w:r w:rsidRPr="00AA34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story </w:t>
            </w:r>
            <w:r w:rsidRPr="00AA347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AA34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ording by </w:t>
            </w:r>
            <w:r w:rsidRPr="00AA347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</w:t>
            </w:r>
            <w:r w:rsidRPr="00AA34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ered Inser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: </w:t>
            </w:r>
            <w:r w:rsidR="00D37C89"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ystem combining </w:t>
            </w:r>
            <w:r w:rsidR="00D37C89" w:rsidRPr="00AA34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="00D37C89"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s9, </w:t>
            </w:r>
            <w:proofErr w:type="spellStart"/>
            <w:r w:rsidR="00D37C89" w:rsidRPr="00AA34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</w:t>
            </w:r>
            <w:r w:rsidR="00D37C89"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NA</w:t>
            </w:r>
            <w:proofErr w:type="spellEnd"/>
            <w:r w:rsidR="00D37C89"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and </w:t>
            </w:r>
            <w:r w:rsidR="00D37C89" w:rsidRPr="00AA34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  <w:r w:rsidR="00D37C89"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adaptor (with </w:t>
            </w:r>
            <w:proofErr w:type="spellStart"/>
            <w:r w:rsidR="00D37C89" w:rsidRPr="00AA34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dT</w:t>
            </w:r>
            <w:proofErr w:type="spellEnd"/>
            <w:r w:rsidR="00D37C89"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D37C89" w:rsidRPr="00A00D8A" w14:paraId="734D0B5E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59A13CB5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Es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2D26768A" w14:textId="0788B6A4" w:rsidR="00D37C89" w:rsidRPr="00A00D8A" w:rsidRDefault="00D37C89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se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tors: Enzymes that directly convert bases without DSBs</w:t>
            </w:r>
          </w:p>
        </w:tc>
      </w:tr>
      <w:tr w:rsidR="00D37C89" w:rsidRPr="00A00D8A" w14:paraId="5DF548D5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1DE1EB88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BE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10A40833" w14:textId="25E398B6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ytosine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se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tor: Converts C→T</w:t>
            </w:r>
          </w:p>
        </w:tc>
      </w:tr>
      <w:tr w:rsidR="00D37C89" w:rsidRPr="00A00D8A" w14:paraId="1986E88D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0CE15098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BE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6EA889F6" w14:textId="1B940BD3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nine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se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tor: Converts A→G</w:t>
            </w:r>
          </w:p>
        </w:tc>
      </w:tr>
      <w:tr w:rsidR="00D37C89" w:rsidRPr="00A00D8A" w14:paraId="642950F8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72EB320E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MALT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55A9B351" w14:textId="3B0B9E9D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bstitution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tation-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ded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eage-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cing</w:t>
            </w:r>
          </w:p>
        </w:tc>
      </w:tr>
      <w:tr w:rsidR="00D37C89" w:rsidRPr="00A00D8A" w14:paraId="60E115E0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15EFCF05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lylox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466F1951" w14:textId="691E7159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ly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rized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x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tes: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combination generates random barcodes</w:t>
            </w:r>
          </w:p>
        </w:tc>
      </w:tr>
      <w:tr w:rsidR="00D37C89" w:rsidRPr="00A00D8A" w14:paraId="48DA94AD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0904C058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lyloxExpress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3B8A9982" w14:textId="28806D5B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lylox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barcodes in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'UTR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dTomato</w:t>
            </w:r>
            <w:proofErr w:type="spellEnd"/>
          </w:p>
        </w:tc>
      </w:tr>
      <w:tr w:rsidR="00D37C89" w:rsidRPr="00A00D8A" w14:paraId="2EA827DC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76885AC2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ynNotch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16C2EAD4" w14:textId="5020A5C6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yn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hetic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tch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ceptor: Customizable cell-contact sensor</w:t>
            </w:r>
          </w:p>
        </w:tc>
      </w:tr>
      <w:tr w:rsidR="00D37C89" w:rsidRPr="00A00D8A" w14:paraId="4B2AB87A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7E1953B2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M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4D7CC433" w14:textId="670C9DE7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P-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κ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sociated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ule: Notch domain binding CSL</w:t>
            </w:r>
          </w:p>
        </w:tc>
      </w:tr>
      <w:tr w:rsidR="00D37C89" w:rsidRPr="00A00D8A" w14:paraId="22C23AD5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5950F9EF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SL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349A0CE5" w14:textId="63F377DC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F1/</w:t>
            </w: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H)/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-1: Transcription factor binding NICD</w:t>
            </w:r>
          </w:p>
        </w:tc>
      </w:tr>
      <w:tr w:rsidR="00D37C89" w:rsidRPr="00A00D8A" w14:paraId="2B6FBAEA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1C158DEB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AM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174769A9" w14:textId="4E5912A7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integrin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  <w:proofErr w:type="gram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alloprotease: Cleaves Notch extracellular domain</w:t>
            </w:r>
          </w:p>
        </w:tc>
      </w:tr>
      <w:tr w:rsidR="00D37C89" w:rsidRPr="00A00D8A" w14:paraId="21EC94C3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3515528D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ICD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1C8C86B3" w14:textId="4ADA74B8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tch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ra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llular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ain: Transcriptionally active fragment after cleavage</w:t>
            </w:r>
          </w:p>
        </w:tc>
      </w:tr>
      <w:tr w:rsidR="00D37C89" w:rsidRPr="00A00D8A" w14:paraId="314756D2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0246D270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3 site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6F3A706B" w14:textId="1101C705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γ-secretase cleavage site in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ep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Notch activation</w:t>
            </w:r>
          </w:p>
        </w:tc>
      </w:tr>
      <w:tr w:rsidR="00D37C89" w:rsidRPr="00A00D8A" w14:paraId="0D57958F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5EF3D8CC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cd8Ser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621A45CE" w14:textId="10014492" w:rsidR="00D37C89" w:rsidRPr="00A00D8A" w:rsidRDefault="00D37C89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mbrane-tethered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8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r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e linker</w:t>
            </w:r>
          </w:p>
        </w:tc>
      </w:tr>
      <w:tr w:rsidR="00D37C89" w:rsidRPr="00A00D8A" w14:paraId="25191FFA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75C9400B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CAN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12882967" w14:textId="54C6A288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n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 Brain-specific chondroitin sulfate proteoglycan</w:t>
            </w:r>
          </w:p>
        </w:tc>
      </w:tr>
      <w:tr w:rsidR="00D37C89" w:rsidRPr="00A00D8A" w14:paraId="4444FC99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332D5D0C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ML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471252FF" w14:textId="76FB94C2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er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-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ke coactivator protein</w:t>
            </w:r>
          </w:p>
        </w:tc>
      </w:tr>
      <w:tr w:rsidR="00D37C89" w:rsidRPr="00A00D8A" w14:paraId="2C20BFF6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6AA71C80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Rs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49635B97" w14:textId="47BC32DD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imeric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tigen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eptors: Engineered T-cell receptors</w:t>
            </w:r>
          </w:p>
        </w:tc>
      </w:tr>
      <w:tr w:rsidR="00D37C89" w:rsidRPr="00A00D8A" w14:paraId="423ED8F1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7240D8CA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IPSTIC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608A35F3" w14:textId="5E5921C5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beling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mune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rtnerships by </w:t>
            </w: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e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tercellular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tacts</w:t>
            </w:r>
          </w:p>
        </w:tc>
      </w:tr>
      <w:tr w:rsidR="00D37C89" w:rsidRPr="00A00D8A" w14:paraId="55D13B09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05ADE077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SrtA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75B0005A" w14:textId="47E985CD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e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rom </w:t>
            </w:r>
            <w:r w:rsidRPr="00A00D8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aureus</w:t>
            </w:r>
          </w:p>
        </w:tc>
      </w:tr>
      <w:tr w:rsidR="00D37C89" w:rsidRPr="00A00D8A" w14:paraId="1DDCAD99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57E63FE4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5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5C9787F9" w14:textId="0A87E136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ta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ycine peptide: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rtase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ubstrate</w:t>
            </w:r>
          </w:p>
        </w:tc>
      </w:tr>
      <w:tr w:rsidR="00D37C89" w:rsidRPr="00A00D8A" w14:paraId="312E129E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2535AF5D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PETG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4FAC1DF3" w14:textId="7DDD2342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rtase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cognition motif (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-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-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-</w:t>
            </w: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D37C89" w:rsidRPr="00A00D8A" w14:paraId="66CC9C2A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2A7942D9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PC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2485BB72" w14:textId="075E4BF2" w:rsidR="00D37C89" w:rsidRPr="00A00D8A" w:rsidRDefault="00D37C89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igen-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enting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l: Dendritic cells, macrophages, etc.</w:t>
            </w:r>
          </w:p>
        </w:tc>
      </w:tr>
      <w:tr w:rsidR="00D37C89" w:rsidRPr="00A00D8A" w14:paraId="10D01B07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65083AB3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LIPSTIC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729686FA" w14:textId="1D6FFB10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iversal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IPSTIC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inducible version</w:t>
            </w:r>
          </w:p>
        </w:tc>
      </w:tr>
      <w:tr w:rsidR="00D37C89" w:rsidRPr="00A00D8A" w14:paraId="581E8079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15AC0265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CELL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5625A9A8" w14:textId="3B09761E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cellular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ll-surface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beling: Uses engineered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SrtA</w:t>
            </w:r>
            <w:proofErr w:type="spellEnd"/>
          </w:p>
        </w:tc>
      </w:tr>
      <w:tr w:rsidR="00D37C89" w:rsidRPr="00A00D8A" w14:paraId="4B886A60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3131BEF2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gSrtA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24970303" w14:textId="61D2DC32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crobial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cosyltransferase-</w:t>
            </w: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A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usion</w:t>
            </w:r>
          </w:p>
        </w:tc>
      </w:tr>
      <w:tr w:rsidR="00D37C89" w:rsidRPr="00A00D8A" w14:paraId="218BA2AF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161475A4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LP-mCherry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3AF159B5" w14:textId="18390C7B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reted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pid-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rmeable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herry</w:t>
            </w:r>
            <w:proofErr w:type="spellEnd"/>
          </w:p>
        </w:tc>
      </w:tr>
      <w:tr w:rsidR="00D37C89" w:rsidRPr="00A00D8A" w14:paraId="5203F2B0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2DCCB633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LITZ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3AF0E436" w14:textId="2F9288D6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otin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beling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 </w:t>
            </w: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z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ed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issue: </w:t>
            </w:r>
            <w:proofErr w:type="spellStart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boID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GFP-nanobody</w:t>
            </w:r>
          </w:p>
        </w:tc>
      </w:tr>
      <w:tr w:rsidR="00D37C89" w:rsidRPr="00A00D8A" w14:paraId="2968F5DA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3EE16E43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oID2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20D757E4" w14:textId="25E80B82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mproved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o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in </w:t>
            </w: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D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tification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engineered biotin ligase)</w:t>
            </w:r>
          </w:p>
        </w:tc>
      </w:tr>
      <w:tr w:rsidR="00D37C89" w:rsidRPr="00A00D8A" w14:paraId="6B1319E6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0219E602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urboID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0C1BEA2C" w14:textId="0A3D678B" w:rsidR="00D37C89" w:rsidRPr="00A00D8A" w:rsidRDefault="00D37C89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urbo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charged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D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 Ultra-fast biotin ligase</w:t>
            </w:r>
          </w:p>
        </w:tc>
      </w:tr>
      <w:tr w:rsidR="00D37C89" w:rsidRPr="00A00D8A" w14:paraId="16CF08DE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616C853D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6FDA562A" w14:textId="27075F03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 situ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retory protein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beling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abled by </w:t>
            </w: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boID</w:t>
            </w:r>
            <w:proofErr w:type="spellEnd"/>
          </w:p>
        </w:tc>
      </w:tr>
      <w:tr w:rsidR="00D37C89" w:rsidRPr="00A00D8A" w14:paraId="3E20B308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4EA39264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oID</w:t>
            </w:r>
            <w:proofErr w:type="spellEnd"/>
          </w:p>
        </w:tc>
        <w:tc>
          <w:tcPr>
            <w:tcW w:w="7659" w:type="dxa"/>
            <w:shd w:val="clear" w:color="auto" w:fill="auto"/>
            <w:vAlign w:val="center"/>
          </w:tcPr>
          <w:p w14:paraId="5E727C45" w14:textId="5D56C4DC" w:rsidR="00D37C89" w:rsidRPr="00A00D8A" w:rsidRDefault="00D37C8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riginal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o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in </w:t>
            </w:r>
            <w:proofErr w:type="spellStart"/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D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tification</w:t>
            </w:r>
            <w:proofErr w:type="spellEnd"/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ystem</w:t>
            </w:r>
          </w:p>
        </w:tc>
      </w:tr>
      <w:tr w:rsidR="00D37C89" w:rsidRPr="00A00D8A" w14:paraId="7A5D13AB" w14:textId="77777777" w:rsidTr="004679A7">
        <w:trPr>
          <w:trHeight w:val="340"/>
        </w:trPr>
        <w:tc>
          <w:tcPr>
            <w:tcW w:w="1699" w:type="dxa"/>
            <w:shd w:val="clear" w:color="auto" w:fill="auto"/>
            <w:vAlign w:val="center"/>
          </w:tcPr>
          <w:p w14:paraId="0EA9D3D8" w14:textId="77777777" w:rsidR="00D37C89" w:rsidRPr="00A00D8A" w:rsidRDefault="00D37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mellia-seq</w:t>
            </w:r>
          </w:p>
        </w:tc>
        <w:tc>
          <w:tcPr>
            <w:tcW w:w="7659" w:type="dxa"/>
            <w:shd w:val="clear" w:color="auto" w:fill="auto"/>
            <w:vAlign w:val="center"/>
          </w:tcPr>
          <w:p w14:paraId="7BD18A10" w14:textId="65C7472C" w:rsidR="00D37C89" w:rsidRPr="00A00D8A" w:rsidRDefault="00A00D8A" w:rsidP="00A00D8A">
            <w:pPr>
              <w:rPr>
                <w:rFonts w:ascii="Arial" w:hAnsi="Arial" w:cs="Arial"/>
                <w:sz w:val="16"/>
                <w:szCs w:val="16"/>
                <w:lang w:val="en-CN"/>
              </w:rPr>
            </w:pP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ulti-omics method combining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ISPR barcodes,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thylation,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cessibility,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eage, </w:t>
            </w:r>
            <w:r w:rsidRPr="00A00D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Pr="00A00D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ression</w:t>
            </w:r>
          </w:p>
        </w:tc>
      </w:tr>
    </w:tbl>
    <w:p w14:paraId="2DDE9DE1" w14:textId="77777777" w:rsidR="00463CD7" w:rsidRDefault="00463CD7">
      <w:pPr>
        <w:pStyle w:val="NormalWeb"/>
      </w:pPr>
    </w:p>
    <w:p w14:paraId="42ADDFAF" w14:textId="77777777" w:rsidR="00463CD7" w:rsidRDefault="00463CD7"/>
    <w:sectPr w:rsidR="00463C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isplayBackgroundShap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ZlMDUwZmYyNWRiNjNhMWM2NGM2ZDc5NWY1MGY2MTkifQ=="/>
  </w:docVars>
  <w:rsids>
    <w:rsidRoot w:val="00877541"/>
    <w:rsid w:val="BF742BEC"/>
    <w:rsid w:val="00012ADB"/>
    <w:rsid w:val="000220ED"/>
    <w:rsid w:val="0002237E"/>
    <w:rsid w:val="000C29F4"/>
    <w:rsid w:val="000D6631"/>
    <w:rsid w:val="000E263E"/>
    <w:rsid w:val="000E7D83"/>
    <w:rsid w:val="000F5D3A"/>
    <w:rsid w:val="000F7A18"/>
    <w:rsid w:val="00103BCE"/>
    <w:rsid w:val="0012458B"/>
    <w:rsid w:val="0012653D"/>
    <w:rsid w:val="0015745F"/>
    <w:rsid w:val="001A5857"/>
    <w:rsid w:val="001C2E5C"/>
    <w:rsid w:val="001C2F22"/>
    <w:rsid w:val="001E3906"/>
    <w:rsid w:val="002019E2"/>
    <w:rsid w:val="0024277D"/>
    <w:rsid w:val="00254C9F"/>
    <w:rsid w:val="002568DB"/>
    <w:rsid w:val="0026119C"/>
    <w:rsid w:val="002902BD"/>
    <w:rsid w:val="002A3DE4"/>
    <w:rsid w:val="002B2C1D"/>
    <w:rsid w:val="00307CB1"/>
    <w:rsid w:val="003308B4"/>
    <w:rsid w:val="00341263"/>
    <w:rsid w:val="0037637D"/>
    <w:rsid w:val="00390CA7"/>
    <w:rsid w:val="0039317B"/>
    <w:rsid w:val="003A7F56"/>
    <w:rsid w:val="004243B4"/>
    <w:rsid w:val="0043687C"/>
    <w:rsid w:val="00446D81"/>
    <w:rsid w:val="00463CD7"/>
    <w:rsid w:val="0046676A"/>
    <w:rsid w:val="004679A7"/>
    <w:rsid w:val="004E1A93"/>
    <w:rsid w:val="004E30F2"/>
    <w:rsid w:val="00505B25"/>
    <w:rsid w:val="00526AAE"/>
    <w:rsid w:val="005655B5"/>
    <w:rsid w:val="00572B1B"/>
    <w:rsid w:val="005975CC"/>
    <w:rsid w:val="005A04D7"/>
    <w:rsid w:val="005A74CE"/>
    <w:rsid w:val="005B444B"/>
    <w:rsid w:val="005D2966"/>
    <w:rsid w:val="00612617"/>
    <w:rsid w:val="0061407B"/>
    <w:rsid w:val="00620171"/>
    <w:rsid w:val="00622A4C"/>
    <w:rsid w:val="0062356A"/>
    <w:rsid w:val="00636A0B"/>
    <w:rsid w:val="00650317"/>
    <w:rsid w:val="00655881"/>
    <w:rsid w:val="00680B14"/>
    <w:rsid w:val="006921F4"/>
    <w:rsid w:val="006A1DE3"/>
    <w:rsid w:val="006A4FA1"/>
    <w:rsid w:val="006B182C"/>
    <w:rsid w:val="006B6539"/>
    <w:rsid w:val="006D11E0"/>
    <w:rsid w:val="006E4382"/>
    <w:rsid w:val="006E4F28"/>
    <w:rsid w:val="00722641"/>
    <w:rsid w:val="00765E89"/>
    <w:rsid w:val="0079020E"/>
    <w:rsid w:val="007C05F6"/>
    <w:rsid w:val="007D5ECC"/>
    <w:rsid w:val="007E6CAD"/>
    <w:rsid w:val="0081320A"/>
    <w:rsid w:val="0081761D"/>
    <w:rsid w:val="00820734"/>
    <w:rsid w:val="00820AE0"/>
    <w:rsid w:val="00830CDA"/>
    <w:rsid w:val="008414F9"/>
    <w:rsid w:val="00846394"/>
    <w:rsid w:val="00877416"/>
    <w:rsid w:val="00877541"/>
    <w:rsid w:val="00881334"/>
    <w:rsid w:val="0088263F"/>
    <w:rsid w:val="00893D2F"/>
    <w:rsid w:val="008A27CE"/>
    <w:rsid w:val="008A497B"/>
    <w:rsid w:val="008A6007"/>
    <w:rsid w:val="008A6265"/>
    <w:rsid w:val="008E7E86"/>
    <w:rsid w:val="00900915"/>
    <w:rsid w:val="00912824"/>
    <w:rsid w:val="00913837"/>
    <w:rsid w:val="009173E5"/>
    <w:rsid w:val="00940738"/>
    <w:rsid w:val="00941D23"/>
    <w:rsid w:val="00951A46"/>
    <w:rsid w:val="00962058"/>
    <w:rsid w:val="009C3279"/>
    <w:rsid w:val="009C5D80"/>
    <w:rsid w:val="00A00D8A"/>
    <w:rsid w:val="00A01F79"/>
    <w:rsid w:val="00A2002E"/>
    <w:rsid w:val="00A61015"/>
    <w:rsid w:val="00A945E6"/>
    <w:rsid w:val="00AA3478"/>
    <w:rsid w:val="00AD7B21"/>
    <w:rsid w:val="00B52DBE"/>
    <w:rsid w:val="00BE1DD2"/>
    <w:rsid w:val="00C23768"/>
    <w:rsid w:val="00C3538B"/>
    <w:rsid w:val="00C4086B"/>
    <w:rsid w:val="00C80B0E"/>
    <w:rsid w:val="00CA2220"/>
    <w:rsid w:val="00CB0058"/>
    <w:rsid w:val="00D37C89"/>
    <w:rsid w:val="00D37FAE"/>
    <w:rsid w:val="00D456C4"/>
    <w:rsid w:val="00D7579D"/>
    <w:rsid w:val="00D774B1"/>
    <w:rsid w:val="00DA2685"/>
    <w:rsid w:val="00DB56A2"/>
    <w:rsid w:val="00DC475C"/>
    <w:rsid w:val="00DD0EEA"/>
    <w:rsid w:val="00DF1CF3"/>
    <w:rsid w:val="00DF2055"/>
    <w:rsid w:val="00E125AC"/>
    <w:rsid w:val="00E2688D"/>
    <w:rsid w:val="00E43754"/>
    <w:rsid w:val="00E522B1"/>
    <w:rsid w:val="00E65DDB"/>
    <w:rsid w:val="00EA1AD1"/>
    <w:rsid w:val="00EC4B1E"/>
    <w:rsid w:val="00EC7C85"/>
    <w:rsid w:val="00ED2975"/>
    <w:rsid w:val="00ED35CD"/>
    <w:rsid w:val="00EF0EFF"/>
    <w:rsid w:val="00EF4883"/>
    <w:rsid w:val="00F20B68"/>
    <w:rsid w:val="00F2370E"/>
    <w:rsid w:val="00F36B9C"/>
    <w:rsid w:val="00F40ADF"/>
    <w:rsid w:val="00F75297"/>
    <w:rsid w:val="00F75EDC"/>
    <w:rsid w:val="00F858BF"/>
    <w:rsid w:val="00FB3B9A"/>
    <w:rsid w:val="00FB56D2"/>
    <w:rsid w:val="00FF2BA0"/>
    <w:rsid w:val="00FF55CF"/>
    <w:rsid w:val="00FF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CCAF3"/>
  <w15:docId w15:val="{C3D0A65D-0328-BA4F-B362-1B0E904FF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620171"/>
  </w:style>
  <w:style w:type="character" w:styleId="Strong">
    <w:name w:val="Strong"/>
    <w:basedOn w:val="DefaultParagraphFont"/>
    <w:uiPriority w:val="22"/>
    <w:qFormat/>
    <w:rsid w:val="0062017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8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866</Words>
  <Characters>494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4</cp:revision>
  <dcterms:created xsi:type="dcterms:W3CDTF">2025-07-11T15:33:00Z</dcterms:created>
  <dcterms:modified xsi:type="dcterms:W3CDTF">2025-09-25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1.0.8885</vt:lpwstr>
  </property>
  <property fmtid="{D5CDD505-2E9C-101B-9397-08002B2CF9AE}" pid="3" name="ICV">
    <vt:lpwstr>A35FB1227BAAC8706627716807B4EFFF_42</vt:lpwstr>
  </property>
</Properties>
</file>